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EF7" w:rsidRDefault="00EF2EF7">
      <w:pPr>
        <w:rPr>
          <w:rFonts w:ascii="Arial" w:hAnsi="Arial" w:cs="Arial"/>
          <w:b/>
          <w:sz w:val="24"/>
          <w:szCs w:val="24"/>
        </w:rPr>
      </w:pPr>
    </w:p>
    <w:p w:rsidR="00731177" w:rsidRDefault="00862A6C"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2</w:t>
      </w:r>
      <w:proofErr w:type="spellEnd"/>
      <w:r w:rsidR="00F12D19">
        <w:rPr>
          <w:rFonts w:ascii="Arial" w:hAnsi="Arial" w:cs="Arial"/>
          <w:b/>
          <w:sz w:val="24"/>
          <w:szCs w:val="24"/>
        </w:rPr>
        <w:t xml:space="preserve"> </w:t>
      </w:r>
      <w:r w:rsidR="00F12D19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6B1451">
        <w:rPr>
          <w:rFonts w:ascii="Arial" w:hAnsi="Arial" w:cs="Arial"/>
          <w:b/>
          <w:sz w:val="24"/>
          <w:szCs w:val="24"/>
        </w:rPr>
        <w:t xml:space="preserve"> Metformin upstream</w:t>
      </w:r>
      <w:r w:rsidR="00290824" w:rsidRPr="00290824">
        <w:rPr>
          <w:rFonts w:ascii="Arial" w:hAnsi="Arial" w:cs="Arial"/>
          <w:b/>
          <w:sz w:val="24"/>
          <w:szCs w:val="24"/>
        </w:rPr>
        <w:t xml:space="preserve"> genes and their </w:t>
      </w:r>
      <w:r w:rsidR="00353324">
        <w:rPr>
          <w:rFonts w:ascii="Arial" w:hAnsi="Arial" w:cs="Arial"/>
          <w:b/>
          <w:sz w:val="24"/>
          <w:szCs w:val="24"/>
        </w:rPr>
        <w:t>re</w:t>
      </w:r>
      <w:r w:rsidR="00290824" w:rsidRPr="00290824">
        <w:rPr>
          <w:rFonts w:ascii="Arial" w:hAnsi="Arial" w:cs="Arial"/>
          <w:b/>
          <w:sz w:val="24"/>
          <w:szCs w:val="24"/>
        </w:rPr>
        <w:t>source</w:t>
      </w:r>
      <w:r w:rsidR="00A64C23">
        <w:rPr>
          <w:rFonts w:ascii="Arial" w:hAnsi="Arial" w:cs="Arial"/>
          <w:b/>
          <w:sz w:val="24"/>
          <w:szCs w:val="24"/>
        </w:rPr>
        <w:t>s</w:t>
      </w:r>
    </w:p>
    <w:p w:rsidR="00EF2EF7" w:rsidRPr="00290824" w:rsidRDefault="00EF2EF7">
      <w:pPr>
        <w:rPr>
          <w:rFonts w:ascii="Arial" w:hAnsi="Arial" w:cs="Arial"/>
          <w:b/>
          <w:sz w:val="24"/>
          <w:szCs w:val="24"/>
        </w:rPr>
      </w:pPr>
    </w:p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011"/>
        <w:gridCol w:w="1409"/>
        <w:gridCol w:w="2174"/>
        <w:gridCol w:w="3348"/>
      </w:tblGrid>
      <w:tr w:rsidR="00067BE8" w:rsidRPr="00E141D8" w:rsidTr="00E141D8">
        <w:trPr>
          <w:trHeight w:val="300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b/>
                <w:color w:val="000000"/>
              </w:rPr>
              <w:t>DrugBank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b/>
                <w:color w:val="000000"/>
              </w:rPr>
              <w:t>PharmGKB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b/>
                <w:color w:val="000000"/>
              </w:rPr>
              <w:t>Text mining</w:t>
            </w:r>
            <w:r w:rsidR="00290824" w:rsidRPr="00E141D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E141D8">
              <w:rPr>
                <w:rFonts w:ascii="Times New Roman" w:eastAsia="Times New Roman" w:hAnsi="Times New Roman" w:cs="Times New Roman"/>
                <w:b/>
                <w:color w:val="000000"/>
              </w:rPr>
              <w:t>(PubMed ID)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ABCC8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833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hAnsi="Times New Roman" w:cs="Times New Roman"/>
                <w:color w:val="000000"/>
              </w:rPr>
            </w:pPr>
            <w:r w:rsidRPr="00290824">
              <w:rPr>
                <w:rFonts w:ascii="Times New Roman" w:hAnsi="Times New Roman" w:cs="Times New Roman"/>
                <w:color w:val="000000"/>
              </w:rPr>
              <w:t>12118200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ACAC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ACACB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ADIPOQ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9370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622782, 16118250, 18997670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ATM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BDNF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C11orf65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60140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CAPN1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113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418728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CRTC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20018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CYP3A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57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GHRL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1738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2364442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GPAM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7678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HMGCR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315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IRS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366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418728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KCNJ1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376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LEP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395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839053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LPL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023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7374417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MAPK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598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414528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MLXIPL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1085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MLYCD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2341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MTOR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2475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6354680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AMPT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0135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7090638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A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69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A1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26328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A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695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AB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0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B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10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S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19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S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20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S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2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S6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2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DUFV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4723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R0B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843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7909097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NR1I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885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PARG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468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418728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PARGC1A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089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5864539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RKAA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56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2890675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RKAA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563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5371448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RKAB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56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CD1F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 xml:space="preserve">Pharmacodynamics 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RKAB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565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CD1F96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RKAG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57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RKAG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142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PRKAG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363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RETN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6729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446452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ERPINA1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4526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375437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IRT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2341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22A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580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290824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067BE8" w:rsidRPr="00290824">
              <w:rPr>
                <w:rFonts w:ascii="Times New Roman" w:eastAsia="Times New Roman" w:hAnsi="Times New Roman" w:cs="Times New Roman"/>
                <w:color w:val="000000"/>
              </w:rPr>
              <w:t>ransporter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, Pharmacokine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7111267, 17701831, 17609683, 17476361, 19591196, 19336679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22A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58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290824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067BE8" w:rsidRPr="00290824">
              <w:rPr>
                <w:rFonts w:ascii="Times New Roman" w:eastAsia="Times New Roman" w:hAnsi="Times New Roman" w:cs="Times New Roman"/>
                <w:color w:val="000000"/>
              </w:rPr>
              <w:t>ransporter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kine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7111267, 18401339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22A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58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, Pharmacokine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591196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27A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37649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290824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067BE8" w:rsidRPr="00290824">
              <w:rPr>
                <w:rFonts w:ascii="Times New Roman" w:eastAsia="Times New Roman" w:hAnsi="Times New Roman" w:cs="Times New Roman"/>
                <w:color w:val="000000"/>
              </w:rPr>
              <w:t>ransporter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kine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27A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100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kine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29A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22296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kine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2A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51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5864539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30A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6902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47A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5524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kine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228809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47A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4680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CD1F96" w:rsidRDefault="00CD1F96" w:rsidP="0029082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O1B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10599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314419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LCO1B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2823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314419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REBF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720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RR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3826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GxResearch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STK1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6794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Pharmacodynamics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000088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TBC1D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9882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771725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THBS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705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9414528, 18057090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TP5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7157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7638885</w:t>
            </w:r>
          </w:p>
        </w:tc>
      </w:tr>
      <w:tr w:rsidR="00067BE8" w:rsidRPr="00290824" w:rsidTr="00E141D8">
        <w:trPr>
          <w:trHeight w:val="300"/>
        </w:trPr>
        <w:tc>
          <w:tcPr>
            <w:tcW w:w="154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i/>
                <w:color w:val="000000"/>
              </w:rPr>
              <w:t>TP7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57CE">
              <w:rPr>
                <w:rFonts w:ascii="Times New Roman" w:eastAsia="Times New Roman" w:hAnsi="Times New Roman" w:cs="Times New Roman"/>
                <w:color w:val="000000"/>
              </w:rPr>
              <w:t>7161</w:t>
            </w:r>
          </w:p>
        </w:tc>
        <w:tc>
          <w:tcPr>
            <w:tcW w:w="1409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48" w:type="dxa"/>
            <w:shd w:val="clear" w:color="auto" w:fill="auto"/>
            <w:noWrap/>
            <w:hideMark/>
          </w:tcPr>
          <w:p w:rsidR="00067BE8" w:rsidRPr="005857CE" w:rsidRDefault="00067BE8" w:rsidP="002908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824">
              <w:rPr>
                <w:rFonts w:ascii="Times New Roman" w:eastAsia="Times New Roman" w:hAnsi="Times New Roman" w:cs="Times New Roman"/>
                <w:color w:val="000000"/>
              </w:rPr>
              <w:t>18678646</w:t>
            </w:r>
          </w:p>
        </w:tc>
      </w:tr>
    </w:tbl>
    <w:p w:rsidR="00067BE8" w:rsidRDefault="00067BE8"/>
    <w:sectPr w:rsidR="00067BE8" w:rsidSect="00731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857CE"/>
    <w:rsid w:val="00067BE8"/>
    <w:rsid w:val="000D1E91"/>
    <w:rsid w:val="00290824"/>
    <w:rsid w:val="002E2970"/>
    <w:rsid w:val="00316974"/>
    <w:rsid w:val="00353324"/>
    <w:rsid w:val="0048694C"/>
    <w:rsid w:val="00550707"/>
    <w:rsid w:val="005857CE"/>
    <w:rsid w:val="006B1451"/>
    <w:rsid w:val="00731177"/>
    <w:rsid w:val="0085128C"/>
    <w:rsid w:val="00862A6C"/>
    <w:rsid w:val="00890513"/>
    <w:rsid w:val="00A64C23"/>
    <w:rsid w:val="00BA353F"/>
    <w:rsid w:val="00BF4C46"/>
    <w:rsid w:val="00C54806"/>
    <w:rsid w:val="00CD1F96"/>
    <w:rsid w:val="00D37A00"/>
    <w:rsid w:val="00D44504"/>
    <w:rsid w:val="00DF533A"/>
    <w:rsid w:val="00E141D8"/>
    <w:rsid w:val="00E377C5"/>
    <w:rsid w:val="00ED42DF"/>
    <w:rsid w:val="00EF2EF7"/>
    <w:rsid w:val="00F12D19"/>
    <w:rsid w:val="00FB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3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B23CF6-4AA1-4E1E-A630-530342F6B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vu</dc:creator>
  <cp:lastModifiedBy>Jingchun Sun</cp:lastModifiedBy>
  <cp:revision>7</cp:revision>
  <dcterms:created xsi:type="dcterms:W3CDTF">2013-05-23T20:01:00Z</dcterms:created>
  <dcterms:modified xsi:type="dcterms:W3CDTF">2015-04-09T16:50:00Z</dcterms:modified>
</cp:coreProperties>
</file>